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1AF97" w14:textId="77777777" w:rsidR="00BA4057" w:rsidRPr="007915A3" w:rsidRDefault="00E2712B" w:rsidP="007915A3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bookmarkStart w:id="0" w:name="_Hlk144216941"/>
      <w:bookmarkEnd w:id="0"/>
      <w:r w:rsidRPr="007915A3">
        <w:rPr>
          <w:rFonts w:ascii="Times New Roman" w:eastAsia="바탕" w:hint="eastAsia"/>
          <w:color w:val="auto"/>
          <w:sz w:val="22"/>
          <w:szCs w:val="24"/>
        </w:rPr>
        <w:t xml:space="preserve">Appendix Table </w:t>
      </w:r>
      <w:r w:rsidR="00E7579F" w:rsidRPr="007915A3">
        <w:rPr>
          <w:rFonts w:ascii="Times New Roman" w:eastAsia="바탕"/>
          <w:color w:val="auto"/>
          <w:sz w:val="22"/>
          <w:szCs w:val="24"/>
        </w:rPr>
        <w:t>6</w:t>
      </w:r>
      <w:r w:rsidRPr="007915A3">
        <w:rPr>
          <w:rFonts w:ascii="Times New Roman" w:eastAsia="바탕" w:hint="eastAsia"/>
          <w:color w:val="auto"/>
          <w:sz w:val="22"/>
          <w:szCs w:val="24"/>
        </w:rPr>
        <w:t xml:space="preserve">. DSA Input and results of </w:t>
      </w:r>
      <w:r w:rsidRPr="007915A3">
        <w:rPr>
          <w:rFonts w:ascii="Times New Roman" w:eastAsia="바탕"/>
          <w:color w:val="auto"/>
          <w:sz w:val="22"/>
          <w:szCs w:val="24"/>
        </w:rPr>
        <w:t>6</w:t>
      </w:r>
      <w:r w:rsidRPr="007915A3">
        <w:rPr>
          <w:rFonts w:ascii="Times New Roman" w:eastAsia="바탕" w:hint="eastAsia"/>
          <w:color w:val="auto"/>
          <w:sz w:val="22"/>
          <w:szCs w:val="24"/>
        </w:rPr>
        <w:t>0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9"/>
        <w:gridCol w:w="1021"/>
        <w:gridCol w:w="1055"/>
        <w:gridCol w:w="1050"/>
        <w:gridCol w:w="1111"/>
        <w:gridCol w:w="1106"/>
      </w:tblGrid>
      <w:tr w:rsidR="00167DFA" w14:paraId="210CE14F" w14:textId="77777777" w:rsidTr="003723EB">
        <w:trPr>
          <w:trHeight w:val="256"/>
        </w:trPr>
        <w:tc>
          <w:tcPr>
            <w:tcW w:w="27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9FA11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Variables</w:t>
            </w:r>
          </w:p>
        </w:tc>
        <w:tc>
          <w:tcPr>
            <w:tcW w:w="102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B1939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Baseline</w:t>
            </w:r>
          </w:p>
          <w:p w14:paraId="4F935847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Input</w:t>
            </w:r>
          </w:p>
        </w:tc>
        <w:tc>
          <w:tcPr>
            <w:tcW w:w="210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E7AF3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SA input</w:t>
            </w:r>
          </w:p>
        </w:tc>
        <w:tc>
          <w:tcPr>
            <w:tcW w:w="221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FB057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ICUR (USD/QALY)</w:t>
            </w:r>
          </w:p>
        </w:tc>
        <w:bookmarkStart w:id="1" w:name="_GoBack"/>
        <w:bookmarkEnd w:id="1"/>
      </w:tr>
      <w:tr w:rsidR="00167DFA" w14:paraId="45507308" w14:textId="77777777" w:rsidTr="00A473C8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2C562A" w14:textId="77777777" w:rsidR="00A473C8" w:rsidRPr="00A473C8" w:rsidRDefault="00A473C8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F24127" w14:textId="77777777" w:rsidR="00A473C8" w:rsidRPr="00A473C8" w:rsidRDefault="00A473C8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A625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Lower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B701B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pper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8A71B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Lower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FABD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pper</w:t>
            </w:r>
          </w:p>
        </w:tc>
      </w:tr>
      <w:tr w:rsidR="00167DFA" w14:paraId="1FA0A570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9D385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iscount rate (effect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47873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D932A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3A5BA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98087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31.92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4781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42.62</w:t>
            </w:r>
          </w:p>
        </w:tc>
      </w:tr>
      <w:tr w:rsidR="00167DFA" w14:paraId="16CF933E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77674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iscout rate (cost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825E4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28F71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5C64E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57987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42.10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3E5B2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83.93</w:t>
            </w:r>
          </w:p>
        </w:tc>
      </w:tr>
      <w:tr w:rsidR="00167DFA" w14:paraId="52781B34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06021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RR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4AB15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99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3F6FC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39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6D76C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5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314B7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291.54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E7917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20.60</w:t>
            </w:r>
          </w:p>
        </w:tc>
      </w:tr>
      <w:tr w:rsidR="00167DFA" w14:paraId="2CE07C7F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88E67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RR of resp.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BF091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8BAC5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21E7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686B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734.5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B77D1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951.79</w:t>
            </w:r>
          </w:p>
        </w:tc>
      </w:tr>
      <w:tr w:rsidR="00167DFA" w14:paraId="15D0FB30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4D95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RR of other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3E50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7383B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509B9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2D353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214.57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1FE2D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826.04</w:t>
            </w:r>
          </w:p>
        </w:tc>
      </w:tr>
      <w:tr w:rsidR="00167DFA" w14:paraId="5955A095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1171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RR of no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E844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04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45102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34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497A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74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C0C3D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12.25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E36B5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241.31</w:t>
            </w:r>
          </w:p>
        </w:tc>
      </w:tr>
      <w:tr w:rsidR="00167DFA" w14:paraId="6B1693B8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E645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Prob.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D6E1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7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589E7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67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82E13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8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C497E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3.2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C68A1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861.96</w:t>
            </w:r>
          </w:p>
        </w:tc>
      </w:tr>
      <w:tr w:rsidR="00167DFA" w14:paraId="66AFE420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DF2A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Prob. of no management of COPD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1DCD5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29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1C91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9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D79C2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6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4FCF7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86.0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96260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65.52</w:t>
            </w:r>
          </w:p>
        </w:tc>
      </w:tr>
      <w:tr w:rsidR="00167DFA" w14:paraId="263EACF7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F852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Prob.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407BB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68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94D4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62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5728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8976A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51.07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59195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674.88</w:t>
            </w:r>
          </w:p>
        </w:tc>
      </w:tr>
      <w:tr w:rsidR="00167DFA" w14:paraId="15AA8D5F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E3D2C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Prob. of other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D98B9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81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8E5F2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63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A4EC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9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C13CA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041.41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FDF6A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763.25</w:t>
            </w:r>
          </w:p>
        </w:tc>
      </w:tr>
      <w:tr w:rsidR="00167DFA" w14:paraId="2DA6CB00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E4144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A99A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1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68917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49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6323D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7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223CD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19.3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460EA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39.05</w:t>
            </w:r>
          </w:p>
        </w:tc>
      </w:tr>
      <w:tr w:rsidR="00167DFA" w14:paraId="3804CD34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6783E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no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FDA09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C5A51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1C77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E0BC1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75.40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5B7B0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315.03</w:t>
            </w:r>
          </w:p>
        </w:tc>
      </w:tr>
      <w:tr w:rsidR="00167DFA" w14:paraId="3CF3B005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1DE2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stable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4205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9C77C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688BB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85FF9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060.96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6BED4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39.02</w:t>
            </w:r>
          </w:p>
        </w:tc>
      </w:tr>
      <w:tr w:rsidR="00167DFA" w14:paraId="243A706F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483F5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74D89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63A3D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6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51C36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7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82CBD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44.21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948C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09.07</w:t>
            </w:r>
          </w:p>
        </w:tc>
      </w:tr>
      <w:tr w:rsidR="00167DFA" w14:paraId="59CD475C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8203F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other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A0D7D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4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4775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9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1F82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84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8C915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08.1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6DBD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53.74</w:t>
            </w:r>
          </w:p>
        </w:tc>
      </w:tr>
      <w:tr w:rsidR="00167DFA" w14:paraId="52AF9DAC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7765B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TCS intervent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4440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51.2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342AD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88.44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190E3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14.06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0041F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516.56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AE0D1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7565.43</w:t>
            </w:r>
          </w:p>
        </w:tc>
      </w:tr>
      <w:tr w:rsidR="00167DFA" w14:paraId="2B66E14F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0B0F8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1D9A1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395.13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6F6E5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796.3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A56F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93.9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79FF8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423.64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0BD32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3374.76</w:t>
            </w:r>
          </w:p>
        </w:tc>
      </w:tr>
      <w:tr w:rsidR="00167DFA" w14:paraId="554BD72A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E6BBE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stable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81BEA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76.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382DA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57.1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FAA6E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95.2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A1181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480.36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E7003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70.77</w:t>
            </w:r>
          </w:p>
        </w:tc>
      </w:tr>
      <w:tr w:rsidR="00167DFA" w14:paraId="1C84D4EF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A4950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B60D9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31.74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F360F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198.81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98D08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664.68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42C7E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896.67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BDC06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847.80</w:t>
            </w:r>
          </w:p>
        </w:tc>
      </w:tr>
      <w:tr w:rsidR="00167DFA" w14:paraId="03EE44DC" w14:textId="77777777" w:rsidTr="00A473C8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986F4" w14:textId="77777777" w:rsidR="00A473C8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other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B05F9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76.1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0F84E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232.12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26974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720.1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46BEB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042.6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CFC0C" w14:textId="77777777" w:rsidR="00A473C8" w:rsidRPr="00A473C8" w:rsidRDefault="00E2712B" w:rsidP="0089630E">
            <w:pPr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993.81</w:t>
            </w:r>
          </w:p>
        </w:tc>
      </w:tr>
      <w:tr w:rsidR="00167DFA" w14:paraId="7C739CB0" w14:textId="77777777" w:rsidTr="003723EB">
        <w:trPr>
          <w:trHeight w:val="256"/>
        </w:trPr>
        <w:tc>
          <w:tcPr>
            <w:tcW w:w="8142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45FFF" w14:textId="77777777" w:rsidR="003723EB" w:rsidRPr="00A473C8" w:rsidRDefault="00E2712B" w:rsidP="003723EB">
            <w:pPr>
              <w:shd w:val="clear" w:color="auto" w:fill="FFFFFF"/>
              <w:wordWrap/>
              <w:spacing w:after="0" w:line="312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>ICUR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 Incremental Cost-Utility Ratio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RR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Relative Risk,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resp.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respiratory,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Prob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>probability</w:t>
            </w:r>
          </w:p>
        </w:tc>
      </w:tr>
    </w:tbl>
    <w:p w14:paraId="7A4F1115" w14:textId="77777777" w:rsidR="0089630E" w:rsidRDefault="0089630E" w:rsidP="005D4514">
      <w:pPr>
        <w:rPr>
          <w:rFonts w:ascii="Times New Roman" w:hAnsi="Times New Roman" w:cs="Times New Roman"/>
        </w:rPr>
      </w:pPr>
    </w:p>
    <w:p w14:paraId="5CDB3A86" w14:textId="77777777" w:rsidR="003E7576" w:rsidRDefault="00E2712B" w:rsidP="003E7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3E7576" w:rsidRPr="00AB4E73">
        <w:rPr>
          <w:noProof/>
        </w:rPr>
        <w:lastRenderedPageBreak/>
        <w:drawing>
          <wp:inline distT="0" distB="0" distL="0" distR="0" wp14:anchorId="2222B380" wp14:editId="284CEEE6">
            <wp:extent cx="5671090" cy="5773003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614" cy="5802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0FE0B" w14:textId="2D877FE9" w:rsidR="003E7576" w:rsidRDefault="003E7576" w:rsidP="003E7576">
      <w:r>
        <w:t>Appendix Figure 2.</w:t>
      </w:r>
      <w:r w:rsidRPr="0096029F">
        <w:rPr>
          <w:rFonts w:hint="eastAsia"/>
        </w:rPr>
        <w:t xml:space="preserve"> </w:t>
      </w:r>
      <w:r>
        <w:rPr>
          <w:rFonts w:hint="eastAsia"/>
        </w:rPr>
        <w:t>Tornado</w:t>
      </w:r>
      <w:r>
        <w:t xml:space="preserve"> </w:t>
      </w:r>
      <w:r>
        <w:rPr>
          <w:rFonts w:hint="eastAsia"/>
        </w:rPr>
        <w:t>diagram</w:t>
      </w:r>
      <w:r>
        <w:t xml:space="preserve"> </w:t>
      </w:r>
      <w:proofErr w:type="spellStart"/>
      <w:r>
        <w:rPr>
          <w:rFonts w:hint="eastAsia"/>
        </w:rPr>
        <w:t>ICUR</w:t>
      </w:r>
      <w:proofErr w:type="spellEnd"/>
      <w:r>
        <w:t xml:space="preserve"> </w:t>
      </w:r>
      <w:proofErr w:type="spellStart"/>
      <w:r>
        <w:rPr>
          <w:rFonts w:hint="eastAsia"/>
        </w:rPr>
        <w:t>6</w:t>
      </w:r>
      <w:r>
        <w:rPr>
          <w:rFonts w:hint="eastAsia"/>
        </w:rPr>
        <w:t>0s</w:t>
      </w:r>
      <w:proofErr w:type="spellEnd"/>
    </w:p>
    <w:p w14:paraId="3954555F" w14:textId="4B3C216D" w:rsidR="003E7576" w:rsidRDefault="003E7576" w:rsidP="003E7576">
      <w:r>
        <w:rPr>
          <w:rFonts w:ascii="Times New Roman" w:hAnsi="Times New Roman" w:cs="Times New Roman"/>
        </w:rPr>
        <w:br w:type="page"/>
      </w:r>
    </w:p>
    <w:p w14:paraId="735BE01F" w14:textId="77777777" w:rsidR="003E7576" w:rsidRDefault="003E7576" w:rsidP="003E7576">
      <w:r>
        <w:lastRenderedPageBreak/>
        <w:t xml:space="preserve">Appendix Figure 1. </w:t>
      </w:r>
      <w:r>
        <w:rPr>
          <w:rFonts w:hint="eastAsia"/>
        </w:rPr>
        <w:t>Tornado</w:t>
      </w:r>
      <w:r>
        <w:t xml:space="preserve"> </w:t>
      </w:r>
      <w:r>
        <w:rPr>
          <w:rFonts w:hint="eastAsia"/>
        </w:rPr>
        <w:t>diagram</w:t>
      </w:r>
      <w:r>
        <w:t xml:space="preserve"> </w:t>
      </w:r>
      <w:proofErr w:type="spellStart"/>
      <w:r>
        <w:rPr>
          <w:rFonts w:hint="eastAsia"/>
        </w:rPr>
        <w:t>ICUR</w:t>
      </w:r>
      <w:proofErr w:type="spellEnd"/>
      <w:r>
        <w:t xml:space="preserve"> </w:t>
      </w:r>
      <w:proofErr w:type="spellStart"/>
      <w:r>
        <w:rPr>
          <w:rFonts w:hint="eastAsia"/>
        </w:rPr>
        <w:t>60s</w:t>
      </w:r>
      <w:proofErr w:type="spellEnd"/>
    </w:p>
    <w:p w14:paraId="464F4A4A" w14:textId="70BE84CF" w:rsidR="003E7576" w:rsidRDefault="003E7576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7F9E0F9" w14:textId="77777777" w:rsidR="0089630E" w:rsidRDefault="0089630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AE1D5DE" w14:textId="77777777" w:rsidR="0089630E" w:rsidRPr="007915A3" w:rsidRDefault="00E2712B" w:rsidP="007915A3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r w:rsidRPr="007915A3">
        <w:rPr>
          <w:rFonts w:ascii="Times New Roman" w:eastAsia="바탕" w:hint="eastAsia"/>
          <w:color w:val="auto"/>
          <w:sz w:val="22"/>
          <w:szCs w:val="24"/>
        </w:rPr>
        <w:t xml:space="preserve">Appendix Table </w:t>
      </w:r>
      <w:r w:rsidR="00E7579F" w:rsidRPr="007915A3">
        <w:rPr>
          <w:rFonts w:ascii="Times New Roman" w:eastAsia="바탕"/>
          <w:color w:val="auto"/>
          <w:sz w:val="22"/>
          <w:szCs w:val="24"/>
        </w:rPr>
        <w:t>7</w:t>
      </w:r>
      <w:r w:rsidRPr="007915A3">
        <w:rPr>
          <w:rFonts w:ascii="Times New Roman" w:eastAsia="바탕" w:hint="eastAsia"/>
          <w:color w:val="auto"/>
          <w:sz w:val="22"/>
          <w:szCs w:val="24"/>
        </w:rPr>
        <w:t>. DSA Input and results of 70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9"/>
        <w:gridCol w:w="1021"/>
        <w:gridCol w:w="1055"/>
        <w:gridCol w:w="1050"/>
        <w:gridCol w:w="1111"/>
        <w:gridCol w:w="1106"/>
      </w:tblGrid>
      <w:tr w:rsidR="00167DFA" w14:paraId="31E7C301" w14:textId="77777777" w:rsidTr="0089630E">
        <w:trPr>
          <w:trHeight w:val="256"/>
        </w:trPr>
        <w:tc>
          <w:tcPr>
            <w:tcW w:w="27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68F72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Variables</w:t>
            </w:r>
          </w:p>
        </w:tc>
        <w:tc>
          <w:tcPr>
            <w:tcW w:w="102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9F489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Baseline</w:t>
            </w:r>
          </w:p>
          <w:p w14:paraId="3E3709CE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Input</w:t>
            </w:r>
          </w:p>
        </w:tc>
        <w:tc>
          <w:tcPr>
            <w:tcW w:w="210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FFC1A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SA input</w:t>
            </w:r>
          </w:p>
        </w:tc>
        <w:tc>
          <w:tcPr>
            <w:tcW w:w="221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74A3D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ICUR (USD/QALY)</w:t>
            </w:r>
          </w:p>
        </w:tc>
      </w:tr>
      <w:tr w:rsidR="00167DFA" w14:paraId="0763242B" w14:textId="77777777" w:rsidTr="00914C65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30C3B9" w14:textId="77777777" w:rsidR="0089630E" w:rsidRPr="00A473C8" w:rsidRDefault="0089630E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0D15930" w14:textId="77777777" w:rsidR="0089630E" w:rsidRPr="00A473C8" w:rsidRDefault="0089630E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75D22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Lower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C9AE6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pper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F3037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Lower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96C79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pper</w:t>
            </w:r>
          </w:p>
        </w:tc>
      </w:tr>
      <w:tr w:rsidR="00167DFA" w14:paraId="0D81627B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F40AB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iscount rate (effect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098B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E9D7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B911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92F8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788.31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110E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473.07</w:t>
            </w:r>
          </w:p>
        </w:tc>
      </w:tr>
      <w:tr w:rsidR="00167DFA" w14:paraId="6565F59F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BBAE3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iscout rate (cost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D64C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F85E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19CF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F1DE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341.6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AD18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667.96</w:t>
            </w:r>
          </w:p>
        </w:tc>
      </w:tr>
      <w:tr w:rsidR="00167DFA" w14:paraId="47FE69CD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C814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RR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46FA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99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BF89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39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D798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5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CD9E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089.45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F8DC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966.29</w:t>
            </w:r>
          </w:p>
        </w:tc>
      </w:tr>
      <w:tr w:rsidR="00167DFA" w14:paraId="4EC49FC4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DAFE6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RR of resp.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1B68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4978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54C1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4DD7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652.0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18A5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312.11</w:t>
            </w:r>
          </w:p>
        </w:tc>
      </w:tr>
      <w:tr w:rsidR="00167DFA" w14:paraId="35B02D1B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20794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RR of other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9AFC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843A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8FF0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D0F8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408.5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89EC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500.75</w:t>
            </w:r>
          </w:p>
        </w:tc>
      </w:tr>
      <w:tr w:rsidR="00167DFA" w14:paraId="28055484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F4577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RR of no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8CC3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04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EEF4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34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DA74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74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7CCC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724.5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8A52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397.95</w:t>
            </w:r>
          </w:p>
        </w:tc>
      </w:tr>
      <w:tr w:rsidR="00167DFA" w14:paraId="0CF01025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80306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Prob.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8EA6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83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62B2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7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1F23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9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64EF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340.8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161C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748.54</w:t>
            </w:r>
          </w:p>
        </w:tc>
      </w:tr>
      <w:tr w:rsidR="00167DFA" w14:paraId="2D3DC176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8058C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Prob. of no management of COPD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9CF3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03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F0E2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73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DD4C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33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92A3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197.9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4675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919.85</w:t>
            </w:r>
          </w:p>
        </w:tc>
      </w:tr>
      <w:tr w:rsidR="00167DFA" w14:paraId="7F542807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396B9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Prob.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9FC4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8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08ED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7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5379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93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228A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407.7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F044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686.49</w:t>
            </w:r>
          </w:p>
        </w:tc>
      </w:tr>
      <w:tr w:rsidR="00167DFA" w14:paraId="5EE37C92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087A2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Prob. of other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02BB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8F6F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9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787F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4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91DC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484.72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91BF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457.37</w:t>
            </w:r>
          </w:p>
        </w:tc>
      </w:tr>
      <w:tr w:rsidR="00167DFA" w14:paraId="32C485EB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EC7B3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015F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1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85D5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49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1583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7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2747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748.8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A2F4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403.06</w:t>
            </w:r>
          </w:p>
        </w:tc>
      </w:tr>
      <w:tr w:rsidR="00167DFA" w14:paraId="01F070B2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25B05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no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A8FB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7D1C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7433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9735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098.51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B71F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463.36</w:t>
            </w:r>
          </w:p>
        </w:tc>
      </w:tr>
      <w:tr w:rsidR="00167DFA" w14:paraId="1D2E7834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00D39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stable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7EBC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DC26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7B61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0A36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939.1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9C8F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189.20</w:t>
            </w:r>
          </w:p>
        </w:tc>
      </w:tr>
      <w:tr w:rsidR="00167DFA" w14:paraId="7EECD5F9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634A4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E319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09E8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6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DAD5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7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0448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867.05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1483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262.50</w:t>
            </w:r>
          </w:p>
        </w:tc>
      </w:tr>
      <w:tr w:rsidR="00167DFA" w14:paraId="1033E498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9A9DE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other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67F9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4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9AAC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9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A90B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84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E2A7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654.15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1338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524.75</w:t>
            </w:r>
          </w:p>
        </w:tc>
      </w:tr>
      <w:tr w:rsidR="00167DFA" w14:paraId="3CD20A9A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5676C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TCS intervent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D69A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51.2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B408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88.44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837F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14.06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8CBC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2855.52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C6E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738.86</w:t>
            </w:r>
          </w:p>
        </w:tc>
      </w:tr>
      <w:tr w:rsidR="00167DFA" w14:paraId="6580DD09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D78A1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9ABA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395.13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B067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796.3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443D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93.9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C9BD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3880.66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3CBD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236.01</w:t>
            </w:r>
          </w:p>
        </w:tc>
      </w:tr>
      <w:tr w:rsidR="00167DFA" w14:paraId="6E129E46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C96EF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stable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7218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76.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EBFB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57.1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DB0B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95.2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213A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620.5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8FB6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496.07</w:t>
            </w:r>
          </w:p>
        </w:tc>
      </w:tr>
      <w:tr w:rsidR="00167DFA" w14:paraId="1C27254C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ED22C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1CDC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31.74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1404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198.81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C127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664.68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CAF2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128.2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7474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988.39</w:t>
            </w:r>
          </w:p>
        </w:tc>
      </w:tr>
      <w:tr w:rsidR="00167DFA" w14:paraId="3BD26B3C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EA3A9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other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9561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76.1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7DBE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232.12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C5EA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720.1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7DA7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292.0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446F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824.63</w:t>
            </w:r>
          </w:p>
        </w:tc>
      </w:tr>
      <w:tr w:rsidR="00167DFA" w14:paraId="55F13FDC" w14:textId="77777777" w:rsidTr="0089630E">
        <w:trPr>
          <w:trHeight w:val="256"/>
        </w:trPr>
        <w:tc>
          <w:tcPr>
            <w:tcW w:w="8142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8B4EA" w14:textId="77777777" w:rsidR="003723EB" w:rsidRPr="00A473C8" w:rsidRDefault="00E2712B" w:rsidP="003723EB">
            <w:pPr>
              <w:shd w:val="clear" w:color="auto" w:fill="FFFFFF"/>
              <w:wordWrap/>
              <w:spacing w:after="0" w:line="312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>ICUR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 Incremental Cost-Utility Ratio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RR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Relative Risk,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resp.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respiratory,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Prob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>probability</w:t>
            </w:r>
          </w:p>
        </w:tc>
      </w:tr>
    </w:tbl>
    <w:p w14:paraId="232BC65F" w14:textId="77777777" w:rsidR="0089630E" w:rsidRDefault="0089630E" w:rsidP="005D4514">
      <w:pPr>
        <w:rPr>
          <w:rFonts w:ascii="Times New Roman" w:hAnsi="Times New Roman" w:cs="Times New Roman"/>
        </w:rPr>
      </w:pPr>
    </w:p>
    <w:p w14:paraId="6165F01E" w14:textId="77777777" w:rsidR="0089630E" w:rsidRDefault="00E2712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1A4306" w14:textId="77777777" w:rsidR="003E7576" w:rsidRDefault="003E7576">
      <w:pPr>
        <w:widowControl/>
        <w:wordWrap/>
        <w:autoSpaceDE/>
        <w:autoSpaceDN/>
        <w:rPr>
          <w:rFonts w:ascii="Times New Roman" w:eastAsia="바탕"/>
          <w:szCs w:val="24"/>
        </w:rPr>
      </w:pPr>
      <w:r w:rsidRPr="00EE3F87">
        <w:rPr>
          <w:noProof/>
        </w:rPr>
        <w:lastRenderedPageBreak/>
        <w:drawing>
          <wp:inline distT="0" distB="0" distL="0" distR="0" wp14:anchorId="068D86F0" wp14:editId="41AE927F">
            <wp:extent cx="5731510" cy="583120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3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A09AE" w14:textId="77777777" w:rsidR="003E7576" w:rsidRDefault="003E7576" w:rsidP="003E7576">
      <w:r>
        <w:t>Appendix Figure 2.</w:t>
      </w:r>
      <w:r w:rsidRPr="0096029F">
        <w:rPr>
          <w:rFonts w:hint="eastAsia"/>
        </w:rPr>
        <w:t xml:space="preserve"> </w:t>
      </w:r>
      <w:r>
        <w:rPr>
          <w:rFonts w:hint="eastAsia"/>
        </w:rPr>
        <w:t>Tornado</w:t>
      </w:r>
      <w:r>
        <w:t xml:space="preserve"> </w:t>
      </w:r>
      <w:r>
        <w:rPr>
          <w:rFonts w:hint="eastAsia"/>
        </w:rPr>
        <w:t>diagram</w:t>
      </w:r>
      <w:r>
        <w:t xml:space="preserve"> </w:t>
      </w:r>
      <w:proofErr w:type="spellStart"/>
      <w:r>
        <w:rPr>
          <w:rFonts w:hint="eastAsia"/>
        </w:rPr>
        <w:t>ICUR</w:t>
      </w:r>
      <w:proofErr w:type="spellEnd"/>
      <w:r>
        <w:t xml:space="preserve"> </w:t>
      </w:r>
      <w:proofErr w:type="spellStart"/>
      <w:r>
        <w:rPr>
          <w:rFonts w:hint="eastAsia"/>
        </w:rPr>
        <w:t>70s</w:t>
      </w:r>
      <w:proofErr w:type="spellEnd"/>
    </w:p>
    <w:p w14:paraId="7E78B886" w14:textId="2DA44C92" w:rsidR="003E7576" w:rsidRDefault="003E7576">
      <w:pPr>
        <w:widowControl/>
        <w:wordWrap/>
        <w:autoSpaceDE/>
        <w:autoSpaceDN/>
        <w:rPr>
          <w:rFonts w:ascii="Times New Roman" w:eastAsia="바탕" w:hAnsi="Times New Roman" w:cs="Times New Roman"/>
          <w:szCs w:val="24"/>
        </w:rPr>
      </w:pPr>
      <w:r>
        <w:rPr>
          <w:rFonts w:ascii="Times New Roman" w:eastAsia="바탕"/>
          <w:szCs w:val="24"/>
        </w:rPr>
        <w:br w:type="page"/>
      </w:r>
    </w:p>
    <w:p w14:paraId="1EB9A54A" w14:textId="2A75A647" w:rsidR="0089630E" w:rsidRPr="007915A3" w:rsidRDefault="00E2712B" w:rsidP="007915A3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r w:rsidRPr="007915A3">
        <w:rPr>
          <w:rFonts w:ascii="Times New Roman" w:eastAsia="바탕" w:hint="eastAsia"/>
          <w:color w:val="auto"/>
          <w:sz w:val="22"/>
          <w:szCs w:val="24"/>
        </w:rPr>
        <w:lastRenderedPageBreak/>
        <w:t xml:space="preserve">Appendix Table </w:t>
      </w:r>
      <w:r w:rsidR="00E7579F" w:rsidRPr="007915A3">
        <w:rPr>
          <w:rFonts w:ascii="Times New Roman" w:eastAsia="바탕"/>
          <w:color w:val="auto"/>
          <w:sz w:val="22"/>
          <w:szCs w:val="24"/>
        </w:rPr>
        <w:t>8</w:t>
      </w:r>
      <w:r w:rsidRPr="007915A3">
        <w:rPr>
          <w:rFonts w:ascii="Times New Roman" w:eastAsia="바탕" w:hint="eastAsia"/>
          <w:color w:val="auto"/>
          <w:sz w:val="22"/>
          <w:szCs w:val="24"/>
        </w:rPr>
        <w:t>. DSA Input and results of 80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9"/>
        <w:gridCol w:w="1021"/>
        <w:gridCol w:w="1055"/>
        <w:gridCol w:w="1050"/>
        <w:gridCol w:w="1111"/>
        <w:gridCol w:w="1106"/>
      </w:tblGrid>
      <w:tr w:rsidR="00167DFA" w14:paraId="3F1DED8D" w14:textId="77777777" w:rsidTr="0089630E">
        <w:trPr>
          <w:trHeight w:val="256"/>
        </w:trPr>
        <w:tc>
          <w:tcPr>
            <w:tcW w:w="27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6BB0F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Variables</w:t>
            </w:r>
          </w:p>
        </w:tc>
        <w:tc>
          <w:tcPr>
            <w:tcW w:w="102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30A9C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Baseline</w:t>
            </w:r>
          </w:p>
          <w:p w14:paraId="5AFAEC8B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Input</w:t>
            </w:r>
          </w:p>
        </w:tc>
        <w:tc>
          <w:tcPr>
            <w:tcW w:w="210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18395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SA input</w:t>
            </w:r>
          </w:p>
        </w:tc>
        <w:tc>
          <w:tcPr>
            <w:tcW w:w="221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1EB55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ICUR (USD/QALY)</w:t>
            </w:r>
          </w:p>
        </w:tc>
      </w:tr>
      <w:tr w:rsidR="00167DFA" w14:paraId="27D8CD16" w14:textId="77777777" w:rsidTr="00914C65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2F139C" w14:textId="77777777" w:rsidR="0089630E" w:rsidRPr="00A473C8" w:rsidRDefault="0089630E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103C42" w14:textId="77777777" w:rsidR="0089630E" w:rsidRPr="00A473C8" w:rsidRDefault="0089630E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4A218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Lower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B3EC6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pper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3F36B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Lower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E2044" w14:textId="77777777" w:rsidR="0089630E" w:rsidRPr="00A473C8" w:rsidRDefault="00E2712B" w:rsidP="00914C65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pper</w:t>
            </w:r>
          </w:p>
        </w:tc>
      </w:tr>
      <w:tr w:rsidR="00167DFA" w14:paraId="2F117583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08C8D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iscount rate (effect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CC29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95C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94C4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0678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271.7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1A70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100.30</w:t>
            </w:r>
          </w:p>
        </w:tc>
      </w:tr>
      <w:tr w:rsidR="00167DFA" w14:paraId="7277110C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5DE62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Discout rate (cost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12D7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B171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1787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64B8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892.94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CA15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190.62</w:t>
            </w:r>
          </w:p>
        </w:tc>
      </w:tr>
      <w:tr w:rsidR="00167DFA" w14:paraId="2022A36C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5F643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RR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560C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99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D7B9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39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C3C6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5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5493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453.75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716C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682.22</w:t>
            </w:r>
          </w:p>
        </w:tc>
      </w:tr>
      <w:tr w:rsidR="00167DFA" w14:paraId="4078C724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41DC1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RR of resp.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665C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C70D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2D71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2F45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010.2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5473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061.37</w:t>
            </w:r>
          </w:p>
        </w:tc>
      </w:tr>
      <w:tr w:rsidR="00167DFA" w14:paraId="3CBC0F22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C8D96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RR of other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0A7B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E9A1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ABEF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E178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0085.9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562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4358.13</w:t>
            </w:r>
          </w:p>
        </w:tc>
      </w:tr>
      <w:tr w:rsidR="00167DFA" w14:paraId="660FAD0E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D5EE6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RR of no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E655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04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26E8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34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72C8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74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3F7B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120.6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2AB3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097.69</w:t>
            </w:r>
          </w:p>
        </w:tc>
      </w:tr>
      <w:tr w:rsidR="00167DFA" w14:paraId="160B1DE9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EDBF7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Prob.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9391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03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0279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93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A819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13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BA77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012.8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3C14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157.30</w:t>
            </w:r>
          </w:p>
        </w:tc>
      </w:tr>
      <w:tr w:rsidR="00167DFA" w14:paraId="64CE4BF8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727F2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Prob. of no management of COPD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4408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12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BB40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80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5A97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43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1F91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796.87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CD0A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404.92</w:t>
            </w:r>
          </w:p>
        </w:tc>
      </w:tr>
      <w:tr w:rsidR="00167DFA" w14:paraId="65DEE1B5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5621A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Prob.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166B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01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DA00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091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1969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11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C165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045.7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1296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134.62</w:t>
            </w:r>
          </w:p>
        </w:tc>
      </w:tr>
      <w:tr w:rsidR="00167DFA" w14:paraId="10A3F170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5D5EA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 xml:space="preserve">Prob. of other disease readmission 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C40D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41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0088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17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3815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26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5312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504.12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C9E5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590.82</w:t>
            </w:r>
          </w:p>
        </w:tc>
      </w:tr>
      <w:tr w:rsidR="00167DFA" w14:paraId="58757A81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20A22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BC04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1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B218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49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12BE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67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F09D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239.8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BE9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995.44</w:t>
            </w:r>
          </w:p>
        </w:tc>
      </w:tr>
      <w:tr w:rsidR="00167DFA" w14:paraId="6D3AC1ED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98F2A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no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6121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1531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DD66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6EBAF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6650.14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C703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863.42</w:t>
            </w:r>
          </w:p>
        </w:tc>
      </w:tr>
      <w:tr w:rsidR="00167DFA" w14:paraId="21BE3222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EA55A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stable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A11B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7414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0F5F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82FF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2225.3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5C61D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512.71</w:t>
            </w:r>
          </w:p>
        </w:tc>
      </w:tr>
      <w:tr w:rsidR="00167DFA" w14:paraId="58098C0E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615E6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2E05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51D8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68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ABF8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572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25EB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387.8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8163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822.31</w:t>
            </w:r>
          </w:p>
        </w:tc>
      </w:tr>
      <w:tr w:rsidR="00167DFA" w14:paraId="12A69D51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EDEE4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Utility of other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9703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4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318A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396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634E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0.484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796FE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184.98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886C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063.42</w:t>
            </w:r>
          </w:p>
        </w:tc>
      </w:tr>
      <w:tr w:rsidR="00167DFA" w14:paraId="273299B8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DE1ED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TCS intervent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10F1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51.2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D0F4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88.44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0889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14.06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4C24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2734.89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CF07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2462.91</w:t>
            </w:r>
          </w:p>
        </w:tc>
      </w:tr>
      <w:tr w:rsidR="00167DFA" w14:paraId="4165A755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FE50F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COPD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359A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395.13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3100B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1796.3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B4E90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93.91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1B89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520.34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431C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677.46</w:t>
            </w:r>
          </w:p>
        </w:tc>
      </w:tr>
      <w:tr w:rsidR="00167DFA" w14:paraId="64E719DF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14922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stable management of COPD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F94B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76.20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8F19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57.15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9282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95.25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5B157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8065.83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11C4A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7131.97</w:t>
            </w:r>
          </w:p>
        </w:tc>
      </w:tr>
      <w:tr w:rsidR="00167DFA" w14:paraId="4BEEF481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87BCC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resp.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1F748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31.74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86B82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198.81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138B6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664.68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979D4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5870.37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3A07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9327.43</w:t>
            </w:r>
          </w:p>
        </w:tc>
      </w:tr>
      <w:tr w:rsidR="00167DFA" w14:paraId="36E55731" w14:textId="77777777" w:rsidTr="00914C65">
        <w:trPr>
          <w:trHeight w:val="256"/>
        </w:trPr>
        <w:tc>
          <w:tcPr>
            <w:tcW w:w="27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6D075" w14:textId="77777777" w:rsidR="0089630E" w:rsidRPr="00A473C8" w:rsidRDefault="00E2712B" w:rsidP="0089630E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A473C8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Cost of other disease readmission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7D8F1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976.15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A777C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2232.12</w:t>
            </w:r>
          </w:p>
        </w:tc>
        <w:tc>
          <w:tcPr>
            <w:tcW w:w="10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69309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3720.19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38295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3903.34</w:t>
            </w:r>
          </w:p>
        </w:tc>
        <w:tc>
          <w:tcPr>
            <w:tcW w:w="11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55E73" w14:textId="77777777" w:rsidR="0089630E" w:rsidRPr="0089630E" w:rsidRDefault="00E2712B" w:rsidP="0089630E">
            <w:pPr>
              <w:shd w:val="clear" w:color="auto" w:fill="FFFFFF"/>
              <w:spacing w:after="0" w:line="384" w:lineRule="auto"/>
              <w:jc w:val="right"/>
              <w:textAlignment w:val="baseline"/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  <w:r w:rsidRPr="0089630E">
              <w:rPr>
                <w:rFonts w:ascii="Times New Roman" w:eastAsia="휴먼명조" w:hAnsi="Times New Roman" w:cs="Times New Roman" w:hint="eastAsia"/>
                <w:color w:val="000000"/>
                <w:spacing w:val="-10"/>
                <w:w w:val="95"/>
                <w:sz w:val="21"/>
                <w:szCs w:val="21"/>
              </w:rPr>
              <w:t>-11294.46</w:t>
            </w:r>
          </w:p>
        </w:tc>
      </w:tr>
      <w:tr w:rsidR="00167DFA" w14:paraId="42EE39B1" w14:textId="77777777" w:rsidTr="0089630E">
        <w:trPr>
          <w:trHeight w:val="256"/>
        </w:trPr>
        <w:tc>
          <w:tcPr>
            <w:tcW w:w="8142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EBE7B" w14:textId="77777777" w:rsidR="0089630E" w:rsidRPr="00A473C8" w:rsidRDefault="00E2712B" w:rsidP="00914C65">
            <w:pPr>
              <w:shd w:val="clear" w:color="auto" w:fill="FFFFFF"/>
              <w:wordWrap/>
              <w:spacing w:after="0" w:line="312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>ICUR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 Incremental Cost-Utility Ratio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RR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Relative Risk,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resp.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 xml:space="preserve">respiratory, </w:t>
            </w:r>
            <w:r w:rsidRPr="00A473C8">
              <w:rPr>
                <w:rFonts w:ascii="Times New Roman" w:eastAsia="한양신명조" w:hAnsi="Times New Roman" w:cs="Times New Roman"/>
                <w:bCs/>
                <w:i/>
                <w:iCs/>
                <w:color w:val="000000"/>
                <w:spacing w:val="-10"/>
                <w:w w:val="95"/>
                <w:sz w:val="20"/>
                <w:szCs w:val="20"/>
              </w:rPr>
              <w:t xml:space="preserve">Prob </w:t>
            </w:r>
            <w:r w:rsidRPr="00A473C8">
              <w:rPr>
                <w:rFonts w:ascii="Times New Roman" w:eastAsia="한양신명조" w:hAnsi="Times New Roman" w:cs="Times New Roman"/>
                <w:bCs/>
                <w:color w:val="000000"/>
                <w:spacing w:val="-10"/>
                <w:w w:val="95"/>
                <w:sz w:val="20"/>
                <w:szCs w:val="20"/>
              </w:rPr>
              <w:t>probability</w:t>
            </w:r>
          </w:p>
        </w:tc>
      </w:tr>
    </w:tbl>
    <w:p w14:paraId="4828204E" w14:textId="59EAD29B" w:rsidR="003E7576" w:rsidRDefault="003E7576" w:rsidP="005D4514">
      <w:pPr>
        <w:rPr>
          <w:rFonts w:ascii="Times New Roman" w:hAnsi="Times New Roman" w:cs="Times New Roman"/>
        </w:rPr>
      </w:pPr>
    </w:p>
    <w:p w14:paraId="209E5D1A" w14:textId="77777777" w:rsidR="003E7576" w:rsidRDefault="003E757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9FC762" w14:textId="77777777" w:rsidR="003E7576" w:rsidRDefault="003E7576" w:rsidP="003E7576">
      <w:r w:rsidRPr="00BA15F4">
        <w:rPr>
          <w:noProof/>
        </w:rPr>
        <w:lastRenderedPageBreak/>
        <w:drawing>
          <wp:inline distT="0" distB="0" distL="0" distR="0" wp14:anchorId="7AC102F7" wp14:editId="599BBC10">
            <wp:extent cx="5731510" cy="564503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4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0E800" w14:textId="77777777" w:rsidR="003E7576" w:rsidRDefault="003E7576" w:rsidP="003E7576">
      <w:r>
        <w:t xml:space="preserve">Appendix Figure </w:t>
      </w:r>
      <w:r>
        <w:rPr>
          <w:rFonts w:hint="eastAsia"/>
        </w:rPr>
        <w:t>3</w:t>
      </w:r>
      <w:r>
        <w:t xml:space="preserve">. </w:t>
      </w:r>
      <w:r>
        <w:rPr>
          <w:rFonts w:hint="eastAsia"/>
        </w:rPr>
        <w:t>Tornado</w:t>
      </w:r>
      <w:r>
        <w:t xml:space="preserve"> </w:t>
      </w:r>
      <w:r>
        <w:rPr>
          <w:rFonts w:hint="eastAsia"/>
        </w:rPr>
        <w:t>diagram</w:t>
      </w:r>
      <w:r>
        <w:t xml:space="preserve"> </w:t>
      </w:r>
      <w:proofErr w:type="spellStart"/>
      <w:r>
        <w:rPr>
          <w:rFonts w:hint="eastAsia"/>
        </w:rPr>
        <w:t>ICUR</w:t>
      </w:r>
      <w:proofErr w:type="spellEnd"/>
      <w:r>
        <w:t xml:space="preserve"> </w:t>
      </w:r>
      <w:proofErr w:type="spellStart"/>
      <w:r>
        <w:rPr>
          <w:rFonts w:hint="eastAsia"/>
        </w:rPr>
        <w:t>80s</w:t>
      </w:r>
      <w:proofErr w:type="spellEnd"/>
    </w:p>
    <w:p w14:paraId="0704B044" w14:textId="77777777" w:rsidR="0089630E" w:rsidRPr="005D4514" w:rsidRDefault="0089630E" w:rsidP="005D4514">
      <w:pPr>
        <w:rPr>
          <w:rFonts w:ascii="Times New Roman" w:hAnsi="Times New Roman" w:cs="Times New Roman"/>
        </w:rPr>
      </w:pPr>
    </w:p>
    <w:sectPr w:rsidR="0089630E" w:rsidRPr="005D4514" w:rsidSect="00A473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FAEBC" w14:textId="77777777" w:rsidR="008829BF" w:rsidRDefault="008829BF" w:rsidP="00C91F08">
      <w:pPr>
        <w:spacing w:after="0" w:line="240" w:lineRule="auto"/>
      </w:pPr>
      <w:r>
        <w:separator/>
      </w:r>
    </w:p>
  </w:endnote>
  <w:endnote w:type="continuationSeparator" w:id="0">
    <w:p w14:paraId="7AB87CEB" w14:textId="77777777" w:rsidR="008829BF" w:rsidRDefault="008829BF" w:rsidP="00C91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Yu Gothic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C31EE" w14:textId="77777777" w:rsidR="008829BF" w:rsidRDefault="008829BF" w:rsidP="00C91F08">
      <w:pPr>
        <w:spacing w:after="0" w:line="240" w:lineRule="auto"/>
      </w:pPr>
      <w:r>
        <w:separator/>
      </w:r>
    </w:p>
  </w:footnote>
  <w:footnote w:type="continuationSeparator" w:id="0">
    <w:p w14:paraId="176BBA1B" w14:textId="77777777" w:rsidR="008829BF" w:rsidRDefault="008829BF" w:rsidP="00C91F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FD295A"/>
    <w:multiLevelType w:val="multilevel"/>
    <w:tmpl w:val="402C2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F61"/>
    <w:rsid w:val="000304A0"/>
    <w:rsid w:val="00167DFA"/>
    <w:rsid w:val="00172551"/>
    <w:rsid w:val="003723EB"/>
    <w:rsid w:val="003E7576"/>
    <w:rsid w:val="004A5559"/>
    <w:rsid w:val="005D4514"/>
    <w:rsid w:val="00662807"/>
    <w:rsid w:val="00667F61"/>
    <w:rsid w:val="006B06DA"/>
    <w:rsid w:val="006E23F2"/>
    <w:rsid w:val="007915A3"/>
    <w:rsid w:val="008829BF"/>
    <w:rsid w:val="0089630E"/>
    <w:rsid w:val="00914C65"/>
    <w:rsid w:val="0099187E"/>
    <w:rsid w:val="00A35572"/>
    <w:rsid w:val="00A473C8"/>
    <w:rsid w:val="00AB5FDD"/>
    <w:rsid w:val="00B20A7F"/>
    <w:rsid w:val="00BA4057"/>
    <w:rsid w:val="00C00016"/>
    <w:rsid w:val="00C91F08"/>
    <w:rsid w:val="00D07179"/>
    <w:rsid w:val="00E06519"/>
    <w:rsid w:val="00E10B85"/>
    <w:rsid w:val="00E2712B"/>
    <w:rsid w:val="00E7579F"/>
    <w:rsid w:val="00F211D8"/>
    <w:rsid w:val="00F55BC2"/>
    <w:rsid w:val="00FB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68A12"/>
  <w15:chartTrackingRefBased/>
  <w15:docId w15:val="{C1253563-17EB-4B93-BAEF-1603AA36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67F61"/>
    <w:pPr>
      <w:spacing w:after="0" w:line="384" w:lineRule="auto"/>
      <w:jc w:val="both"/>
      <w:textAlignment w:val="baseline"/>
    </w:pPr>
    <w:rPr>
      <w:rFonts w:ascii="함초롬바탕" w:eastAsia="Times New Roman" w:hAnsi="Times New Roman" w:cs="Times New Roman"/>
      <w:color w:val="000000"/>
      <w:sz w:val="20"/>
      <w:szCs w:val="20"/>
    </w:rPr>
  </w:style>
  <w:style w:type="paragraph" w:customStyle="1" w:styleId="xl4168">
    <w:name w:val="xl4168"/>
    <w:basedOn w:val="a"/>
    <w:rsid w:val="00667F61"/>
    <w:pPr>
      <w:shd w:val="clear" w:color="auto" w:fill="31869B"/>
      <w:wordWrap/>
      <w:spacing w:after="0" w:line="240" w:lineRule="auto"/>
      <w:jc w:val="center"/>
      <w:textAlignment w:val="center"/>
    </w:pPr>
    <w:rPr>
      <w:rFonts w:ascii="맑은 고딕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4167">
    <w:name w:val="xl4167"/>
    <w:basedOn w:val="a"/>
    <w:rsid w:val="00667F61"/>
    <w:pPr>
      <w:shd w:val="clear" w:color="auto" w:fill="FFFFFF"/>
      <w:wordWrap/>
      <w:spacing w:after="0" w:line="240" w:lineRule="auto"/>
      <w:jc w:val="center"/>
      <w:textAlignment w:val="bottom"/>
    </w:pPr>
    <w:rPr>
      <w:rFonts w:ascii="맑은 고딕" w:eastAsia="Times New Roman" w:hAnsi="Times New Roman" w:cs="Times New Roman"/>
      <w:color w:val="000000"/>
      <w:sz w:val="20"/>
      <w:szCs w:val="20"/>
    </w:rPr>
  </w:style>
  <w:style w:type="paragraph" w:customStyle="1" w:styleId="xl4166">
    <w:name w:val="xl4166"/>
    <w:basedOn w:val="a"/>
    <w:rsid w:val="00667F61"/>
    <w:pPr>
      <w:shd w:val="clear" w:color="auto" w:fill="4F81BD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4164">
    <w:name w:val="xl4164"/>
    <w:basedOn w:val="a"/>
    <w:rsid w:val="00667F61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0">
    <w:name w:val="xl4150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1">
    <w:name w:val="xl4151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2">
    <w:name w:val="xl4152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3">
    <w:name w:val="xl4153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4154">
    <w:name w:val="xl4154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4155">
    <w:name w:val="xl4155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62">
    <w:name w:val="xl4162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70">
    <w:name w:val="xl4170"/>
    <w:basedOn w:val="a"/>
    <w:rsid w:val="00667F61"/>
    <w:pPr>
      <w:shd w:val="clear" w:color="auto" w:fill="FFFFFF"/>
      <w:wordWrap/>
      <w:spacing w:after="0" w:line="240" w:lineRule="auto"/>
      <w:jc w:val="center"/>
      <w:textAlignment w:val="bottom"/>
    </w:pPr>
    <w:rPr>
      <w:rFonts w:ascii="맑은 고딕" w:eastAsia="Times New Roman" w:hAnsi="Times New Roman" w:cs="Times New Roman"/>
      <w:color w:val="000000"/>
      <w:sz w:val="20"/>
      <w:szCs w:val="20"/>
    </w:rPr>
  </w:style>
  <w:style w:type="paragraph" w:customStyle="1" w:styleId="xl4157">
    <w:name w:val="xl4157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8">
    <w:name w:val="xl4158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9">
    <w:name w:val="xl4159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63">
    <w:name w:val="xl4163"/>
    <w:basedOn w:val="a"/>
    <w:rsid w:val="00667F61"/>
    <w:pPr>
      <w:shd w:val="clear" w:color="auto" w:fill="4F81BD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FFFFFF"/>
      <w:sz w:val="20"/>
      <w:szCs w:val="20"/>
    </w:rPr>
  </w:style>
  <w:style w:type="paragraph" w:customStyle="1" w:styleId="td">
    <w:name w:val="td"/>
    <w:basedOn w:val="a"/>
    <w:rsid w:val="005D4514"/>
    <w:pPr>
      <w:wordWrap/>
      <w:spacing w:after="0" w:line="240" w:lineRule="auto"/>
      <w:jc w:val="both"/>
      <w:textAlignment w:val="center"/>
    </w:pPr>
    <w:rPr>
      <w:rFonts w:ascii="맑은 고딕" w:eastAsia="Times New Roman" w:hAnsi="Times New Roman" w:cs="Times New Roman"/>
      <w:color w:val="000000"/>
    </w:rPr>
  </w:style>
  <w:style w:type="paragraph" w:customStyle="1" w:styleId="xl4147">
    <w:name w:val="xl4147"/>
    <w:basedOn w:val="a"/>
    <w:rsid w:val="005D4514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49">
    <w:name w:val="xl4149"/>
    <w:basedOn w:val="a"/>
    <w:rsid w:val="005D4514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48">
    <w:name w:val="xl4148"/>
    <w:basedOn w:val="a"/>
    <w:rsid w:val="005D4514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styleId="a4">
    <w:name w:val="List Paragraph"/>
    <w:basedOn w:val="a"/>
    <w:uiPriority w:val="34"/>
    <w:qFormat/>
    <w:rsid w:val="006E23F2"/>
    <w:pPr>
      <w:ind w:left="720"/>
      <w:contextualSpacing/>
    </w:pPr>
  </w:style>
  <w:style w:type="paragraph" w:customStyle="1" w:styleId="xl4161">
    <w:name w:val="xl4161"/>
    <w:basedOn w:val="a"/>
    <w:rsid w:val="00A473C8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A473C8"/>
    <w:pPr>
      <w:wordWrap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4156">
    <w:name w:val="xl4156"/>
    <w:basedOn w:val="a"/>
    <w:rsid w:val="00A473C8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172551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17255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172551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72551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72551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172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72551"/>
    <w:rPr>
      <w:rFonts w:ascii="Segoe UI" w:hAnsi="Segoe UI" w:cs="Segoe U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172551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172551"/>
    <w:rPr>
      <w:color w:val="0563C1" w:themeColor="hyperlink"/>
      <w:u w:val="single"/>
    </w:rPr>
  </w:style>
  <w:style w:type="paragraph" w:styleId="ab">
    <w:name w:val="header"/>
    <w:basedOn w:val="a"/>
    <w:link w:val="Char2"/>
    <w:uiPriority w:val="99"/>
    <w:unhideWhenUsed/>
    <w:rsid w:val="00C91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b"/>
    <w:uiPriority w:val="99"/>
    <w:rsid w:val="00C91F08"/>
  </w:style>
  <w:style w:type="paragraph" w:styleId="ac">
    <w:name w:val="footer"/>
    <w:basedOn w:val="a"/>
    <w:link w:val="Char3"/>
    <w:uiPriority w:val="99"/>
    <w:unhideWhenUsed/>
    <w:rsid w:val="00C91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c"/>
    <w:uiPriority w:val="99"/>
    <w:rsid w:val="00C91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D3EB3-689F-49F9-AEED-E2FC61551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dydgkthtj@naver.com</dc:creator>
  <cp:lastModifiedBy>tkdydgkthtj@naver.com</cp:lastModifiedBy>
  <cp:revision>3</cp:revision>
  <dcterms:created xsi:type="dcterms:W3CDTF">2023-08-29T06:53:00Z</dcterms:created>
  <dcterms:modified xsi:type="dcterms:W3CDTF">2023-08-29T06:56:00Z</dcterms:modified>
</cp:coreProperties>
</file>